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F56E1" w14:textId="5BD83FDC" w:rsidR="00CE497F" w:rsidRDefault="00CE497F" w:rsidP="00CE497F"/>
    <w:tbl>
      <w:tblPr>
        <w:tblW w:w="10086" w:type="dxa"/>
        <w:tblLook w:val="04A0" w:firstRow="1" w:lastRow="0" w:firstColumn="1" w:lastColumn="0" w:noHBand="0" w:noVBand="1"/>
      </w:tblPr>
      <w:tblGrid>
        <w:gridCol w:w="1280"/>
        <w:gridCol w:w="731"/>
        <w:gridCol w:w="1624"/>
        <w:gridCol w:w="1674"/>
        <w:gridCol w:w="1628"/>
        <w:gridCol w:w="939"/>
        <w:gridCol w:w="939"/>
        <w:gridCol w:w="1258"/>
        <w:gridCol w:w="13"/>
      </w:tblGrid>
      <w:tr w:rsidR="00CE497F" w:rsidRPr="008C15B3" w14:paraId="78A96D85" w14:textId="77777777" w:rsidTr="007077EB">
        <w:trPr>
          <w:trHeight w:val="300"/>
        </w:trPr>
        <w:tc>
          <w:tcPr>
            <w:tcW w:w="10086" w:type="dxa"/>
            <w:gridSpan w:val="9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2D24D26D" w14:textId="1770702E" w:rsidR="00CE497F" w:rsidRPr="008C15B3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Table S1</w:t>
            </w:r>
            <w:r>
              <w:rPr>
                <w:rFonts w:ascii="Calibri" w:eastAsia="Times New Roman" w:hAnsi="Calibri" w:cs="Calibri"/>
                <w:color w:val="000000"/>
              </w:rPr>
              <w:t>: Systolic arterial pressure and body condition score in healthy dogs</w:t>
            </w:r>
          </w:p>
        </w:tc>
      </w:tr>
      <w:tr w:rsidR="00CE497F" w:rsidRPr="008C15B3" w14:paraId="0D5E2384" w14:textId="77777777" w:rsidTr="007077EB">
        <w:trPr>
          <w:gridAfter w:val="1"/>
          <w:wAfter w:w="13" w:type="dxa"/>
          <w:trHeight w:val="600"/>
        </w:trPr>
        <w:tc>
          <w:tcPr>
            <w:tcW w:w="128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83ED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0D144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3492A6B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Mean (SD)</w:t>
            </w:r>
          </w:p>
        </w:tc>
        <w:tc>
          <w:tcPr>
            <w:tcW w:w="31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8ED2982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NOVA  p-</w:t>
            </w:r>
            <w:r w:rsidRPr="008C15B3">
              <w:rPr>
                <w:rFonts w:ascii="Calibri" w:eastAsia="Times New Roman" w:hAnsi="Calibri" w:cs="Calibri"/>
                <w:color w:val="000000"/>
              </w:rPr>
              <w:t>values</w:t>
            </w:r>
          </w:p>
        </w:tc>
      </w:tr>
      <w:tr w:rsidR="00CE497F" w:rsidRPr="008C15B3" w14:paraId="5FE80A9D" w14:textId="77777777" w:rsidTr="007077EB">
        <w:trPr>
          <w:gridAfter w:val="1"/>
          <w:wAfter w:w="13" w:type="dxa"/>
          <w:trHeight w:val="300"/>
        </w:trPr>
        <w:tc>
          <w:tcPr>
            <w:tcW w:w="12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536C6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33021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AA58E5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onth </w:t>
            </w:r>
            <w:r w:rsidRPr="008C15B3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15383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onth </w:t>
            </w:r>
            <w:r w:rsidRPr="008C15B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880F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onth </w:t>
            </w:r>
            <w:r w:rsidRPr="008C15B3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5529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 xml:space="preserve">Diet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4B1BA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93105F" w14:textId="21171598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iet</w:t>
            </w:r>
            <w:r w:rsidR="006C15E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x</w:t>
            </w:r>
            <w:r w:rsidR="006C15EB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 w:rsidRPr="008C15B3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</w:tr>
      <w:tr w:rsidR="00CE497F" w:rsidRPr="008C15B3" w14:paraId="12CEFD6D" w14:textId="77777777" w:rsidTr="007077EB">
        <w:trPr>
          <w:gridAfter w:val="1"/>
          <w:wAfter w:w="13" w:type="dxa"/>
          <w:trHeight w:val="30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C1DD9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AP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EE7D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CON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1764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171.25 (20.78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130C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 xml:space="preserve">174.25 (21.67) 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C8448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184.38 (21.65)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4B9E97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0.4168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0FD7EE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0.7294</w:t>
            </w:r>
          </w:p>
        </w:tc>
        <w:tc>
          <w:tcPr>
            <w:tcW w:w="1258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B8D78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0.0063</w:t>
            </w:r>
          </w:p>
        </w:tc>
      </w:tr>
      <w:tr w:rsidR="00CE497F" w:rsidRPr="008C15B3" w14:paraId="2AE8F8F5" w14:textId="77777777" w:rsidTr="007077EB">
        <w:trPr>
          <w:gridAfter w:val="1"/>
          <w:wAfter w:w="13" w:type="dxa"/>
          <w:trHeight w:val="300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DD075B" w14:textId="77777777" w:rsidR="00CE497F" w:rsidRPr="008C15B3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FEFD9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CPB</w:t>
            </w:r>
          </w:p>
        </w:tc>
        <w:tc>
          <w:tcPr>
            <w:tcW w:w="162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11DBE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191.89 (17.1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EC78E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194.56 (24.85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8202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178.67 (24.02)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E0A3E07" w14:textId="77777777" w:rsidR="00CE497F" w:rsidRPr="008C15B3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FA47F8" w14:textId="77777777" w:rsidR="00CE497F" w:rsidRPr="008C15B3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51A7BC20" w14:textId="77777777" w:rsidR="00CE497F" w:rsidRPr="008C15B3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E497F" w:rsidRPr="008C15B3" w14:paraId="6B73C352" w14:textId="77777777" w:rsidTr="007077EB">
        <w:trPr>
          <w:gridAfter w:val="1"/>
          <w:wAfter w:w="13" w:type="dxa"/>
          <w:trHeight w:val="300"/>
        </w:trPr>
        <w:tc>
          <w:tcPr>
            <w:tcW w:w="12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3A6F8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BC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95B61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CON</w:t>
            </w:r>
          </w:p>
        </w:tc>
        <w:tc>
          <w:tcPr>
            <w:tcW w:w="1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3F34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5.75 (0.71)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C72C1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5.38 (0.52)</w:t>
            </w:r>
          </w:p>
        </w:tc>
        <w:tc>
          <w:tcPr>
            <w:tcW w:w="16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06D1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5.88 (0.64)</w:t>
            </w:r>
          </w:p>
        </w:tc>
        <w:tc>
          <w:tcPr>
            <w:tcW w:w="939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B15C4F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0.0345</w:t>
            </w:r>
          </w:p>
        </w:tc>
        <w:tc>
          <w:tcPr>
            <w:tcW w:w="93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2F417A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0.1007</w:t>
            </w:r>
          </w:p>
        </w:tc>
        <w:tc>
          <w:tcPr>
            <w:tcW w:w="1258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FCC0C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0.4356</w:t>
            </w:r>
          </w:p>
        </w:tc>
      </w:tr>
      <w:tr w:rsidR="00CE497F" w:rsidRPr="008C15B3" w14:paraId="4025B06B" w14:textId="77777777" w:rsidTr="007077EB">
        <w:trPr>
          <w:gridAfter w:val="1"/>
          <w:wAfter w:w="13" w:type="dxa"/>
          <w:trHeight w:val="315"/>
        </w:trPr>
        <w:tc>
          <w:tcPr>
            <w:tcW w:w="12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3190E42" w14:textId="77777777" w:rsidR="00CE497F" w:rsidRPr="008C15B3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4E25B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CPB</w:t>
            </w:r>
          </w:p>
        </w:tc>
        <w:tc>
          <w:tcPr>
            <w:tcW w:w="1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C7183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5.56 (0.53)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B67C3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5.22 (0.44)</w:t>
            </w:r>
          </w:p>
        </w:tc>
        <w:tc>
          <w:tcPr>
            <w:tcW w:w="16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8504" w14:textId="77777777" w:rsidR="00CE497F" w:rsidRPr="008C15B3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C15B3">
              <w:rPr>
                <w:rFonts w:ascii="Calibri" w:eastAsia="Times New Roman" w:hAnsi="Calibri" w:cs="Calibri"/>
                <w:color w:val="000000"/>
              </w:rPr>
              <w:t>5.33 (0.5)</w:t>
            </w:r>
          </w:p>
        </w:tc>
        <w:tc>
          <w:tcPr>
            <w:tcW w:w="939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00B3A533" w14:textId="77777777" w:rsidR="00CE497F" w:rsidRPr="008C15B3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3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D55898" w14:textId="77777777" w:rsidR="00CE497F" w:rsidRPr="008C15B3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58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B46223" w14:textId="77777777" w:rsidR="00CE497F" w:rsidRPr="008C15B3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00EDD6FC" w14:textId="77777777" w:rsidR="00CE497F" w:rsidRDefault="00CE497F" w:rsidP="00CE497F"/>
    <w:tbl>
      <w:tblPr>
        <w:tblW w:w="8160" w:type="dxa"/>
        <w:tblLook w:val="04A0" w:firstRow="1" w:lastRow="0" w:firstColumn="1" w:lastColumn="0" w:noHBand="0" w:noVBand="1"/>
      </w:tblPr>
      <w:tblGrid>
        <w:gridCol w:w="765"/>
        <w:gridCol w:w="621"/>
        <w:gridCol w:w="1328"/>
        <w:gridCol w:w="1328"/>
        <w:gridCol w:w="1328"/>
        <w:gridCol w:w="1291"/>
        <w:gridCol w:w="858"/>
        <w:gridCol w:w="718"/>
      </w:tblGrid>
      <w:tr w:rsidR="00CE497F" w:rsidRPr="00CB32DB" w14:paraId="74A96E3F" w14:textId="77777777" w:rsidTr="007077EB">
        <w:trPr>
          <w:trHeight w:val="300"/>
        </w:trPr>
        <w:tc>
          <w:tcPr>
            <w:tcW w:w="8160" w:type="dxa"/>
            <w:gridSpan w:val="8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8B7F7C7" w14:textId="6D9E0598" w:rsidR="00CE497F" w:rsidRPr="00CB32DB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Table S2</w:t>
            </w:r>
            <w:r>
              <w:rPr>
                <w:rFonts w:ascii="Calibri" w:eastAsia="Times New Roman" w:hAnsi="Calibri" w:cs="Calibri"/>
                <w:color w:val="000000"/>
              </w:rPr>
              <w:t>: Left atrial size at baseline, 3 months and 6 months in MMVD dogs</w:t>
            </w:r>
          </w:p>
        </w:tc>
      </w:tr>
      <w:tr w:rsidR="00CE497F" w:rsidRPr="00CB32DB" w14:paraId="39F957C2" w14:textId="77777777" w:rsidTr="007077EB">
        <w:trPr>
          <w:trHeight w:val="600"/>
        </w:trPr>
        <w:tc>
          <w:tcPr>
            <w:tcW w:w="73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768BD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EC43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98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8697266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Mean (SD)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68567" w14:textId="77777777" w:rsidR="00CE497F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 xml:space="preserve">ANOVA  </w:t>
            </w:r>
          </w:p>
          <w:p w14:paraId="62488BCB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</w:t>
            </w:r>
            <w:r w:rsidRPr="00CB32DB">
              <w:rPr>
                <w:rFonts w:ascii="Calibri" w:eastAsia="Times New Roman" w:hAnsi="Calibri" w:cs="Calibri"/>
                <w:color w:val="000000"/>
              </w:rPr>
              <w:t>values</w:t>
            </w:r>
          </w:p>
        </w:tc>
        <w:tc>
          <w:tcPr>
            <w:tcW w:w="1569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1427E09C" w14:textId="77777777" w:rsidR="00CE497F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 xml:space="preserve">Pairwise </w:t>
            </w:r>
          </w:p>
          <w:p w14:paraId="58E08FCC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-</w:t>
            </w:r>
            <w:r w:rsidRPr="00CB32DB">
              <w:rPr>
                <w:rFonts w:ascii="Calibri" w:eastAsia="Times New Roman" w:hAnsi="Calibri" w:cs="Calibri"/>
                <w:color w:val="000000"/>
              </w:rPr>
              <w:t>values</w:t>
            </w:r>
          </w:p>
        </w:tc>
      </w:tr>
      <w:tr w:rsidR="00CE497F" w:rsidRPr="00CB32DB" w14:paraId="071EEC19" w14:textId="77777777" w:rsidTr="007077EB">
        <w:trPr>
          <w:trHeight w:val="300"/>
        </w:trPr>
        <w:tc>
          <w:tcPr>
            <w:tcW w:w="735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86E5E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ECB2A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4DAE2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onth </w:t>
            </w:r>
            <w:r w:rsidRPr="00CB32DB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DD4A9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th 3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38F4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onth </w:t>
            </w:r>
            <w:r w:rsidRPr="00CB32D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AF4C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Diet x </w:t>
            </w:r>
            <w:r w:rsidRPr="00CB32DB">
              <w:rPr>
                <w:rFonts w:ascii="Calibri" w:eastAsia="Times New Roman" w:hAnsi="Calibri" w:cs="Calibri"/>
                <w:color w:val="000000"/>
              </w:rPr>
              <w:t>Time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6DB76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v.</w:t>
            </w:r>
            <w:r w:rsidRPr="00CB32DB">
              <w:rPr>
                <w:rFonts w:ascii="Calibri" w:eastAsia="Times New Roman" w:hAnsi="Calibri" w:cs="Calibri"/>
                <w:color w:val="000000"/>
              </w:rPr>
              <w:t xml:space="preserve"> 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2E2A6F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 v.</w:t>
            </w:r>
            <w:r w:rsidRPr="00CB32DB">
              <w:rPr>
                <w:rFonts w:ascii="Calibri" w:eastAsia="Times New Roman" w:hAnsi="Calibri" w:cs="Calibri"/>
                <w:color w:val="000000"/>
              </w:rPr>
              <w:t xml:space="preserve"> 6 </w:t>
            </w:r>
          </w:p>
        </w:tc>
      </w:tr>
      <w:tr w:rsidR="00CE497F" w:rsidRPr="00CB32DB" w14:paraId="6EF50EE3" w14:textId="77777777" w:rsidTr="007077EB">
        <w:trPr>
          <w:trHeight w:val="300"/>
        </w:trPr>
        <w:tc>
          <w:tcPr>
            <w:tcW w:w="73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33A7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/</w:t>
            </w:r>
            <w:r w:rsidRPr="00CB32DB">
              <w:rPr>
                <w:rFonts w:ascii="Calibri" w:eastAsia="Times New Roman" w:hAnsi="Calibri" w:cs="Calibri"/>
                <w:color w:val="000000"/>
              </w:rPr>
              <w:t>Ao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6CD3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CON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CEB8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1.16 (0.2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2A2E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1.26 (0.20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0F89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1.26 (0.18)</w:t>
            </w:r>
          </w:p>
        </w:tc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7D91A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4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AE95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2678CC" w14:textId="6B84ACD5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1</w:t>
            </w:r>
            <w:r w:rsidR="004E5DB3">
              <w:rPr>
                <w:rFonts w:ascii="Calibri" w:eastAsia="Times New Roman" w:hAnsi="Calibri" w:cs="Calibri"/>
                <w:color w:val="000000"/>
              </w:rPr>
              <w:t>0</w:t>
            </w:r>
            <w:bookmarkStart w:id="0" w:name="_GoBack"/>
            <w:bookmarkEnd w:id="0"/>
          </w:p>
        </w:tc>
      </w:tr>
      <w:tr w:rsidR="00CE497F" w:rsidRPr="00CB32DB" w14:paraId="1D9284EC" w14:textId="77777777" w:rsidTr="007077EB">
        <w:trPr>
          <w:trHeight w:val="300"/>
        </w:trPr>
        <w:tc>
          <w:tcPr>
            <w:tcW w:w="73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490011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471B3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CPB</w:t>
            </w:r>
          </w:p>
        </w:tc>
        <w:tc>
          <w:tcPr>
            <w:tcW w:w="1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AE4F3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1.22 (0.19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E211B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1.14 (0.24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8F921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1.18 (0.17)</w:t>
            </w:r>
          </w:p>
        </w:tc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9A252E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12669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7B55AC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</w:tr>
      <w:tr w:rsidR="00CE497F" w:rsidRPr="00CB32DB" w14:paraId="5FDA9638" w14:textId="77777777" w:rsidTr="007077EB">
        <w:trPr>
          <w:trHeight w:val="300"/>
        </w:trPr>
        <w:tc>
          <w:tcPr>
            <w:tcW w:w="73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2189F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LAD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738CC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CON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AA3F3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1.97 (0.41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0AA2D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2.09 (0.45)</w:t>
            </w:r>
          </w:p>
        </w:tc>
        <w:tc>
          <w:tcPr>
            <w:tcW w:w="13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D39F7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2.12 (0.37)</w:t>
            </w:r>
          </w:p>
        </w:tc>
        <w:tc>
          <w:tcPr>
            <w:tcW w:w="129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ACB9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367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EF93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0.0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C6C75A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0.022</w:t>
            </w:r>
          </w:p>
        </w:tc>
      </w:tr>
      <w:tr w:rsidR="00CE497F" w:rsidRPr="00CB32DB" w14:paraId="3DC5F0C9" w14:textId="77777777" w:rsidTr="007077EB">
        <w:trPr>
          <w:trHeight w:val="315"/>
        </w:trPr>
        <w:tc>
          <w:tcPr>
            <w:tcW w:w="73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FC1C9F8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E10F4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CPB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D1CA9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2.04 (0.41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145D4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1.97 (0.46)</w:t>
            </w:r>
          </w:p>
        </w:tc>
        <w:tc>
          <w:tcPr>
            <w:tcW w:w="132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A5F8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1.97 (0.31)</w:t>
            </w:r>
          </w:p>
        </w:tc>
        <w:tc>
          <w:tcPr>
            <w:tcW w:w="129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2A5BC74E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B542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AB681E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</w:tr>
    </w:tbl>
    <w:p w14:paraId="0D1C21E9" w14:textId="6C159354" w:rsidR="00CE497F" w:rsidRDefault="00CE497F" w:rsidP="00CE497F"/>
    <w:tbl>
      <w:tblPr>
        <w:tblW w:w="7910" w:type="dxa"/>
        <w:tblLook w:val="04A0" w:firstRow="1" w:lastRow="0" w:firstColumn="1" w:lastColumn="0" w:noHBand="0" w:noVBand="1"/>
      </w:tblPr>
      <w:tblGrid>
        <w:gridCol w:w="1768"/>
        <w:gridCol w:w="621"/>
        <w:gridCol w:w="1468"/>
        <w:gridCol w:w="1512"/>
        <w:gridCol w:w="1281"/>
        <w:gridCol w:w="1260"/>
      </w:tblGrid>
      <w:tr w:rsidR="00CE497F" w:rsidRPr="00CB32DB" w14:paraId="3C6CD89D" w14:textId="77777777" w:rsidTr="007077EB">
        <w:trPr>
          <w:trHeight w:val="300"/>
        </w:trPr>
        <w:tc>
          <w:tcPr>
            <w:tcW w:w="7910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0B4DA2D7" w14:textId="225B7195" w:rsidR="00CE497F" w:rsidRPr="00CB32DB" w:rsidRDefault="00BC2BDA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Table S3</w:t>
            </w:r>
            <w:r w:rsidR="00CE497F">
              <w:rPr>
                <w:rFonts w:ascii="Calibri" w:eastAsia="Times New Roman" w:hAnsi="Calibri" w:cs="Calibri"/>
                <w:color w:val="000000"/>
              </w:rPr>
              <w:t>: Percent changes in left atrial size over baseline in MMVD dogs</w:t>
            </w:r>
          </w:p>
        </w:tc>
      </w:tr>
      <w:tr w:rsidR="00CE497F" w:rsidRPr="00CB32DB" w14:paraId="73FB0B07" w14:textId="77777777" w:rsidTr="007077EB">
        <w:trPr>
          <w:trHeight w:val="600"/>
        </w:trPr>
        <w:tc>
          <w:tcPr>
            <w:tcW w:w="176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D5F4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C017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A301304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Mean (SD)</w:t>
            </w:r>
          </w:p>
        </w:tc>
        <w:tc>
          <w:tcPr>
            <w:tcW w:w="2541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64011" w14:textId="77777777" w:rsidR="00CE497F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  <w:r w:rsidRPr="00CB32DB">
              <w:rPr>
                <w:rFonts w:ascii="Calibri" w:eastAsia="Times New Roman" w:hAnsi="Calibri" w:cs="Calibri"/>
                <w:color w:val="000000"/>
              </w:rPr>
              <w:t xml:space="preserve"> values</w:t>
            </w:r>
          </w:p>
          <w:p w14:paraId="24E4AE2F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(t-test)</w:t>
            </w:r>
          </w:p>
        </w:tc>
      </w:tr>
      <w:tr w:rsidR="00CE497F" w:rsidRPr="00CB32DB" w14:paraId="569B1E1F" w14:textId="77777777" w:rsidTr="007077EB">
        <w:trPr>
          <w:trHeight w:val="300"/>
        </w:trPr>
        <w:tc>
          <w:tcPr>
            <w:tcW w:w="1768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2F01A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1BFEF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CE6ED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onth </w:t>
            </w:r>
            <w:r w:rsidRPr="00CB32DB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F2CA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Month </w:t>
            </w:r>
            <w:r w:rsidRPr="00CB32DB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62C06" w14:textId="77777777" w:rsidR="00CE497F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th 3</w:t>
            </w:r>
          </w:p>
          <w:p w14:paraId="3813D558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B v. CON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EC71D9" w14:textId="77777777" w:rsidR="00CE497F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onth 6</w:t>
            </w:r>
          </w:p>
          <w:p w14:paraId="68D88CB6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B v. CON</w:t>
            </w:r>
          </w:p>
        </w:tc>
      </w:tr>
      <w:tr w:rsidR="00CE497F" w:rsidRPr="00CB32DB" w14:paraId="33D9382E" w14:textId="77777777" w:rsidTr="007077EB">
        <w:trPr>
          <w:trHeight w:val="300"/>
        </w:trPr>
        <w:tc>
          <w:tcPr>
            <w:tcW w:w="1768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7CB5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/</w:t>
            </w:r>
            <w:r w:rsidRPr="00CB32DB">
              <w:rPr>
                <w:rFonts w:ascii="Calibri" w:eastAsia="Times New Roman" w:hAnsi="Calibri" w:cs="Calibri"/>
                <w:color w:val="000000"/>
              </w:rPr>
              <w:t>Ao % Chan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From Baseli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DF60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CON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6BD9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9.04 (11.68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B34FA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9.52 (13.65)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C5028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06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BF9C0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49</w:t>
            </w:r>
          </w:p>
        </w:tc>
      </w:tr>
      <w:tr w:rsidR="00CE497F" w:rsidRPr="00CB32DB" w14:paraId="4ED8D193" w14:textId="77777777" w:rsidTr="007077EB">
        <w:trPr>
          <w:trHeight w:val="300"/>
        </w:trPr>
        <w:tc>
          <w:tcPr>
            <w:tcW w:w="1768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4D1940" w14:textId="77777777" w:rsidR="00CE497F" w:rsidRPr="00CB32DB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6C3D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CPB</w:t>
            </w:r>
          </w:p>
        </w:tc>
        <w:tc>
          <w:tcPr>
            <w:tcW w:w="14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B3EA4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-7.08 (8.12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1BA8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-2.93 (6.30)</w:t>
            </w:r>
          </w:p>
        </w:tc>
        <w:tc>
          <w:tcPr>
            <w:tcW w:w="128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114BC19" w14:textId="77777777" w:rsidR="00CE497F" w:rsidRPr="00CB32DB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14:paraId="1380CA2D" w14:textId="77777777" w:rsidR="00CE497F" w:rsidRPr="00CB32DB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CE497F" w:rsidRPr="00CB32DB" w14:paraId="364DFFCC" w14:textId="77777777" w:rsidTr="007077EB">
        <w:trPr>
          <w:trHeight w:val="300"/>
        </w:trPr>
        <w:tc>
          <w:tcPr>
            <w:tcW w:w="176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CE6B4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LAD % Change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From Baseline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77F0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CON</w:t>
            </w:r>
          </w:p>
        </w:tc>
        <w:tc>
          <w:tcPr>
            <w:tcW w:w="1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DF11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6.59 (12.44)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E87D0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10.77 (12.65)</w:t>
            </w:r>
          </w:p>
        </w:tc>
        <w:tc>
          <w:tcPr>
            <w:tcW w:w="1281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CFB1F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54</w:t>
            </w:r>
          </w:p>
        </w:tc>
        <w:tc>
          <w:tcPr>
            <w:tcW w:w="126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AB5D2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25</w:t>
            </w:r>
          </w:p>
        </w:tc>
      </w:tr>
      <w:tr w:rsidR="00CE497F" w:rsidRPr="00CB32DB" w14:paraId="19F2A7F4" w14:textId="77777777" w:rsidTr="007077EB">
        <w:trPr>
          <w:trHeight w:val="315"/>
        </w:trPr>
        <w:tc>
          <w:tcPr>
            <w:tcW w:w="176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95B0C06" w14:textId="77777777" w:rsidR="00CE497F" w:rsidRPr="00CB32DB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936FE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CPB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F8EEE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-3.67 (10.20)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B2670" w14:textId="77777777" w:rsidR="00CE497F" w:rsidRPr="00CB32DB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B32DB">
              <w:rPr>
                <w:rFonts w:ascii="Calibri" w:eastAsia="Times New Roman" w:hAnsi="Calibri" w:cs="Calibri"/>
                <w:color w:val="000000"/>
              </w:rPr>
              <w:t>-2.87 (6.74)</w:t>
            </w:r>
          </w:p>
        </w:tc>
        <w:tc>
          <w:tcPr>
            <w:tcW w:w="1281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640E78B1" w14:textId="77777777" w:rsidR="00CE497F" w:rsidRPr="00CB32DB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6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90E9F" w14:textId="77777777" w:rsidR="00CE497F" w:rsidRPr="00CB32DB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14:paraId="6D86F7F0" w14:textId="6C1B3D8F" w:rsidR="00CE497F" w:rsidRDefault="00CE497F" w:rsidP="00CE497F"/>
    <w:tbl>
      <w:tblPr>
        <w:tblW w:w="6618" w:type="dxa"/>
        <w:tblLook w:val="04A0" w:firstRow="1" w:lastRow="0" w:firstColumn="1" w:lastColumn="0" w:noHBand="0" w:noVBand="1"/>
      </w:tblPr>
      <w:tblGrid>
        <w:gridCol w:w="1096"/>
        <w:gridCol w:w="731"/>
        <w:gridCol w:w="438"/>
        <w:gridCol w:w="438"/>
        <w:gridCol w:w="438"/>
        <w:gridCol w:w="438"/>
        <w:gridCol w:w="731"/>
        <w:gridCol w:w="746"/>
        <w:gridCol w:w="636"/>
        <w:gridCol w:w="438"/>
        <w:gridCol w:w="10"/>
        <w:gridCol w:w="438"/>
        <w:gridCol w:w="10"/>
        <w:gridCol w:w="30"/>
      </w:tblGrid>
      <w:tr w:rsidR="00CE497F" w:rsidRPr="00E06692" w14:paraId="2BAEE5D7" w14:textId="77777777" w:rsidTr="007077EB">
        <w:trPr>
          <w:trHeight w:val="300"/>
        </w:trPr>
        <w:tc>
          <w:tcPr>
            <w:tcW w:w="6618" w:type="dxa"/>
            <w:gridSpan w:val="1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14:paraId="6DE2AA5F" w14:textId="3C7E41F1" w:rsidR="00CE497F" w:rsidRPr="003B69FE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Table </w:t>
            </w:r>
            <w:r w:rsidRPr="003B69FE">
              <w:rPr>
                <w:rFonts w:ascii="Calibri" w:eastAsia="Times New Roman" w:hAnsi="Calibri" w:cs="Calibri"/>
                <w:b/>
                <w:color w:val="000000"/>
              </w:rPr>
              <w:t>S</w:t>
            </w:r>
            <w:r w:rsidR="00BC2BDA">
              <w:rPr>
                <w:rFonts w:ascii="Calibri" w:eastAsia="Times New Roman" w:hAnsi="Calibri" w:cs="Calibri"/>
                <w:b/>
                <w:color w:val="000000"/>
              </w:rPr>
              <w:t>4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 xml:space="preserve">: </w:t>
            </w:r>
            <w:r>
              <w:rPr>
                <w:rFonts w:ascii="Calibri" w:eastAsia="Times New Roman" w:hAnsi="Calibri" w:cs="Calibri"/>
                <w:color w:val="000000"/>
              </w:rPr>
              <w:t>Murmur grade, mitral regurgitation severity and ACVIM stage</w:t>
            </w:r>
          </w:p>
        </w:tc>
      </w:tr>
      <w:tr w:rsidR="00CE497F" w:rsidRPr="00E06692" w14:paraId="664DB230" w14:textId="77777777" w:rsidTr="007077EB">
        <w:trPr>
          <w:gridAfter w:val="1"/>
          <w:wAfter w:w="30" w:type="dxa"/>
          <w:trHeight w:val="300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42F29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31BA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7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3BA93E6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Murmur Grade</w:t>
            </w:r>
          </w:p>
        </w:tc>
        <w:tc>
          <w:tcPr>
            <w:tcW w:w="211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8A49C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R</w:t>
            </w:r>
          </w:p>
        </w:tc>
        <w:tc>
          <w:tcPr>
            <w:tcW w:w="89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5FEE81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ACVIM</w:t>
            </w:r>
          </w:p>
        </w:tc>
      </w:tr>
      <w:tr w:rsidR="00CE497F" w:rsidRPr="00E06692" w14:paraId="27272EA3" w14:textId="77777777" w:rsidTr="007077EB">
        <w:trPr>
          <w:gridAfter w:val="1"/>
          <w:wAfter w:w="30" w:type="dxa"/>
          <w:trHeight w:val="300"/>
        </w:trPr>
        <w:tc>
          <w:tcPr>
            <w:tcW w:w="10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C7C9" w14:textId="77777777" w:rsidR="00CE497F" w:rsidRPr="00E06692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3685" w14:textId="77777777" w:rsidR="00CE497F" w:rsidRPr="00E06692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779E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3A012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0AACF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58803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FB980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Mild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C383F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Mod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8D13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v</w:t>
            </w:r>
          </w:p>
        </w:tc>
        <w:tc>
          <w:tcPr>
            <w:tcW w:w="448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ED09F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B1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61884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B2</w:t>
            </w:r>
          </w:p>
        </w:tc>
      </w:tr>
      <w:tr w:rsidR="00CE497F" w:rsidRPr="00E06692" w14:paraId="393A8F8F" w14:textId="77777777" w:rsidTr="007077EB">
        <w:trPr>
          <w:gridAfter w:val="2"/>
          <w:wAfter w:w="40" w:type="dxa"/>
          <w:trHeight w:val="300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4DCE9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Month 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BAB3C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CON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1FC5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B5E3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9FE8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943F8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863E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C9D2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65A33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F395C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8484C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E497F" w:rsidRPr="00E06692" w14:paraId="1D8ADA04" w14:textId="77777777" w:rsidTr="007077EB">
        <w:trPr>
          <w:gridAfter w:val="1"/>
          <w:wAfter w:w="30" w:type="dxa"/>
          <w:trHeight w:val="300"/>
        </w:trPr>
        <w:tc>
          <w:tcPr>
            <w:tcW w:w="1096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A235D9" w14:textId="77777777" w:rsidR="00CE497F" w:rsidRPr="00E06692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87197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CPB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A8AB1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7842A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60D42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77A31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75BC6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58C10E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EEF5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01AC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B0711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E497F" w:rsidRPr="00E06692" w14:paraId="60225E81" w14:textId="77777777" w:rsidTr="007077EB">
        <w:trPr>
          <w:gridAfter w:val="1"/>
          <w:wAfter w:w="30" w:type="dxa"/>
          <w:trHeight w:val="300"/>
        </w:trPr>
        <w:tc>
          <w:tcPr>
            <w:tcW w:w="1096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7FD3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Month 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C095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CON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E294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286D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E9D37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202A0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7E14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A9D1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ADFD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8E70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2F3C1F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</w:tr>
      <w:tr w:rsidR="00CE497F" w:rsidRPr="00E06692" w14:paraId="09CB5B6F" w14:textId="77777777" w:rsidTr="007077EB">
        <w:trPr>
          <w:gridAfter w:val="1"/>
          <w:wAfter w:w="30" w:type="dxa"/>
          <w:trHeight w:val="300"/>
        </w:trPr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19074A0" w14:textId="77777777" w:rsidR="00CE497F" w:rsidRPr="00E06692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6D7F8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CPB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279F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4F97E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444FE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A59B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90359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25795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B856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A807A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F9BDE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  <w:tr w:rsidR="00CE497F" w:rsidRPr="00E06692" w14:paraId="74ED8DBA" w14:textId="77777777" w:rsidTr="007077EB">
        <w:trPr>
          <w:gridAfter w:val="1"/>
          <w:wAfter w:w="30" w:type="dxa"/>
          <w:trHeight w:val="300"/>
        </w:trPr>
        <w:tc>
          <w:tcPr>
            <w:tcW w:w="1096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F6540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Month 6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1D5F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CON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862C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3CD2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216D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23F9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C4F9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632C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A32E0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E9571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7D044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CE497F" w:rsidRPr="00E06692" w14:paraId="74BDE6AF" w14:textId="77777777" w:rsidTr="007077EB">
        <w:trPr>
          <w:gridAfter w:val="1"/>
          <w:wAfter w:w="30" w:type="dxa"/>
          <w:trHeight w:val="315"/>
        </w:trPr>
        <w:tc>
          <w:tcPr>
            <w:tcW w:w="1096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14:paraId="586319BF" w14:textId="77777777" w:rsidR="00CE497F" w:rsidRPr="00E06692" w:rsidRDefault="00CE497F" w:rsidP="007077E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7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DF93EB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CPB</w:t>
            </w:r>
          </w:p>
        </w:tc>
        <w:tc>
          <w:tcPr>
            <w:tcW w:w="43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A8EEA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97A40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3E1E3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D85E0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31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5B5FF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3C663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9A23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BDFD9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448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744FA" w14:textId="77777777" w:rsidR="00CE497F" w:rsidRPr="00E06692" w:rsidRDefault="00CE497F" w:rsidP="007077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E0669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</w:tr>
    </w:tbl>
    <w:p w14:paraId="5A19495E" w14:textId="2358077E" w:rsidR="00CE497F" w:rsidRDefault="00CE497F" w:rsidP="00C93355"/>
    <w:sectPr w:rsidR="00CE497F" w:rsidSect="00BC2BDA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4BAC50" w14:textId="77777777" w:rsidR="00CB32DB" w:rsidRDefault="00CB32DB" w:rsidP="00CB32DB">
      <w:pPr>
        <w:spacing w:after="0" w:line="240" w:lineRule="auto"/>
      </w:pPr>
      <w:r>
        <w:separator/>
      </w:r>
    </w:p>
  </w:endnote>
  <w:endnote w:type="continuationSeparator" w:id="0">
    <w:p w14:paraId="77E72D0F" w14:textId="77777777" w:rsidR="00CB32DB" w:rsidRDefault="00CB32DB" w:rsidP="00CB32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D93C89" w14:textId="77777777" w:rsidR="00CB32DB" w:rsidRDefault="00CB32DB" w:rsidP="00CB32DB">
      <w:pPr>
        <w:spacing w:after="0" w:line="240" w:lineRule="auto"/>
      </w:pPr>
      <w:r>
        <w:separator/>
      </w:r>
    </w:p>
  </w:footnote>
  <w:footnote w:type="continuationSeparator" w:id="0">
    <w:p w14:paraId="2FEE8938" w14:textId="77777777" w:rsidR="00CB32DB" w:rsidRDefault="00CB32DB" w:rsidP="00CB32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32DB"/>
    <w:rsid w:val="00015E05"/>
    <w:rsid w:val="00081E14"/>
    <w:rsid w:val="001823DC"/>
    <w:rsid w:val="00210549"/>
    <w:rsid w:val="003270DE"/>
    <w:rsid w:val="00353558"/>
    <w:rsid w:val="00375C1E"/>
    <w:rsid w:val="003B69FE"/>
    <w:rsid w:val="003F2832"/>
    <w:rsid w:val="00437AA2"/>
    <w:rsid w:val="004D10F4"/>
    <w:rsid w:val="004E5DB3"/>
    <w:rsid w:val="004F3971"/>
    <w:rsid w:val="005854C8"/>
    <w:rsid w:val="00596FF4"/>
    <w:rsid w:val="005A2371"/>
    <w:rsid w:val="006C15EB"/>
    <w:rsid w:val="006E59C1"/>
    <w:rsid w:val="007634C6"/>
    <w:rsid w:val="007A17C5"/>
    <w:rsid w:val="00925757"/>
    <w:rsid w:val="0099433C"/>
    <w:rsid w:val="00B06374"/>
    <w:rsid w:val="00B10248"/>
    <w:rsid w:val="00B3216E"/>
    <w:rsid w:val="00BA066B"/>
    <w:rsid w:val="00BC2BDA"/>
    <w:rsid w:val="00BC3E72"/>
    <w:rsid w:val="00C033D3"/>
    <w:rsid w:val="00C93355"/>
    <w:rsid w:val="00CB32DB"/>
    <w:rsid w:val="00CE497F"/>
    <w:rsid w:val="00E06692"/>
    <w:rsid w:val="00E41A16"/>
    <w:rsid w:val="00E7304A"/>
    <w:rsid w:val="00F70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39F9DDB"/>
  <w15:chartTrackingRefBased/>
  <w15:docId w15:val="{41007569-38C7-4772-8EC2-D3439FCB9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F39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397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E4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497F"/>
  </w:style>
  <w:style w:type="paragraph" w:styleId="Footer">
    <w:name w:val="footer"/>
    <w:basedOn w:val="Normal"/>
    <w:link w:val="FooterChar"/>
    <w:uiPriority w:val="99"/>
    <w:unhideWhenUsed/>
    <w:rsid w:val="00CE49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9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63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2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77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4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11340CF1508842A06841FD624D37BD" ma:contentTypeVersion="11" ma:contentTypeDescription="Create a new document." ma:contentTypeScope="" ma:versionID="a1ae2a1c182cf5aa30b9c6187d409721">
  <xsd:schema xmlns:xsd="http://www.w3.org/2001/XMLSchema" xmlns:xs="http://www.w3.org/2001/XMLSchema" xmlns:p="http://schemas.microsoft.com/office/2006/metadata/properties" xmlns:ns3="ddd9c8e5-f617-42c3-880f-100c3dd607f1" xmlns:ns4="29029007-fef5-46ec-8d70-611376cdcbb8" targetNamespace="http://schemas.microsoft.com/office/2006/metadata/properties" ma:root="true" ma:fieldsID="0e00ebd5c4771951024208790337a328" ns3:_="" ns4:_="">
    <xsd:import namespace="ddd9c8e5-f617-42c3-880f-100c3dd607f1"/>
    <xsd:import namespace="29029007-fef5-46ec-8d70-611376cdcbb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d9c8e5-f617-42c3-880f-100c3dd607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9029007-fef5-46ec-8d70-611376cdcbb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F0E0880-360E-4E79-8DDF-335AF76922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d9c8e5-f617-42c3-880f-100c3dd607f1"/>
    <ds:schemaRef ds:uri="29029007-fef5-46ec-8d70-611376cdcbb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D505A93-9E03-427D-9026-559AB0A352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32F3A93-50DD-4CE4-84C1-48B600CA377B}">
  <ds:schemaRefs>
    <ds:schemaRef ds:uri="ddd9c8e5-f617-42c3-880f-100c3dd607f1"/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http://schemas.microsoft.com/office/2006/metadata/properties"/>
    <ds:schemaRef ds:uri="29029007-fef5-46ec-8d70-611376cdcbb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2</TotalTime>
  <Pages>1</Pages>
  <Words>223</Words>
  <Characters>127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stle</Company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genfeld-McCoy,Natalie,ST LOUIS,NRC St. Louis Petcare</dc:creator>
  <cp:keywords/>
  <dc:description/>
  <cp:lastModifiedBy>Li,Johnny,St. Louis,Basic Research</cp:lastModifiedBy>
  <cp:revision>33</cp:revision>
  <cp:lastPrinted>2019-10-01T20:27:00Z</cp:lastPrinted>
  <dcterms:created xsi:type="dcterms:W3CDTF">2019-10-01T16:22:00Z</dcterms:created>
  <dcterms:modified xsi:type="dcterms:W3CDTF">2019-10-02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iteId">
    <vt:lpwstr>12a3af23-a769-4654-847f-958f3d479f4a</vt:lpwstr>
  </property>
  <property fmtid="{D5CDD505-2E9C-101B-9397-08002B2CF9AE}" pid="4" name="MSIP_Label_1ada0a2f-b917-4d51-b0d0-d418a10c8b23_Owner">
    <vt:lpwstr>Natalie.Langenfeld-McCoy@rd.nestle.com</vt:lpwstr>
  </property>
  <property fmtid="{D5CDD505-2E9C-101B-9397-08002B2CF9AE}" pid="5" name="MSIP_Label_1ada0a2f-b917-4d51-b0d0-d418a10c8b23_SetDate">
    <vt:lpwstr>2019-10-01T16:27:29.5802626Z</vt:lpwstr>
  </property>
  <property fmtid="{D5CDD505-2E9C-101B-9397-08002B2CF9AE}" pid="6" name="MSIP_Label_1ada0a2f-b917-4d51-b0d0-d418a10c8b23_Name">
    <vt:lpwstr>General Use</vt:lpwstr>
  </property>
  <property fmtid="{D5CDD505-2E9C-101B-9397-08002B2CF9AE}" pid="7" name="MSIP_Label_1ada0a2f-b917-4d51-b0d0-d418a10c8b23_Application">
    <vt:lpwstr>Microsoft Azure Information Protection</vt:lpwstr>
  </property>
  <property fmtid="{D5CDD505-2E9C-101B-9397-08002B2CF9AE}" pid="8" name="MSIP_Label_1ada0a2f-b917-4d51-b0d0-d418a10c8b23_ActionId">
    <vt:lpwstr>2e411d5c-c87b-461b-8911-4955444639a0</vt:lpwstr>
  </property>
  <property fmtid="{D5CDD505-2E9C-101B-9397-08002B2CF9AE}" pid="9" name="MSIP_Label_1ada0a2f-b917-4d51-b0d0-d418a10c8b23_Extended_MSFT_Method">
    <vt:lpwstr>Automatic</vt:lpwstr>
  </property>
  <property fmtid="{D5CDD505-2E9C-101B-9397-08002B2CF9AE}" pid="10" name="Sensitivity">
    <vt:lpwstr>General Use</vt:lpwstr>
  </property>
  <property fmtid="{D5CDD505-2E9C-101B-9397-08002B2CF9AE}" pid="11" name="ContentTypeId">
    <vt:lpwstr>0x010100DE11340CF1508842A06841FD624D37BD</vt:lpwstr>
  </property>
</Properties>
</file>